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EF9" w:rsidRPr="00D47B9F" w:rsidRDefault="00236EF9" w:rsidP="00236EF9">
      <w:pPr>
        <w:rPr>
          <w:b/>
        </w:rPr>
      </w:pPr>
      <w:r w:rsidRPr="00D47B9F">
        <w:rPr>
          <w:b/>
        </w:rPr>
        <w:t>Table 1</w:t>
      </w:r>
      <w:r>
        <w:rPr>
          <w:b/>
        </w:rPr>
        <w:t>:</w:t>
      </w:r>
      <w:r w:rsidRPr="00D47B9F">
        <w:rPr>
          <w:b/>
        </w:rPr>
        <w:t xml:space="preserve"> Summary of participant characteristics</w:t>
      </w:r>
    </w:p>
    <w:tbl>
      <w:tblPr>
        <w:tblStyle w:val="LightShading"/>
        <w:tblW w:w="0" w:type="auto"/>
        <w:tblLook w:val="04A0"/>
      </w:tblPr>
      <w:tblGrid>
        <w:gridCol w:w="375"/>
        <w:gridCol w:w="3335"/>
        <w:gridCol w:w="5532"/>
      </w:tblGrid>
      <w:tr w:rsidR="00236EF9" w:rsidRPr="00D47B9F" w:rsidTr="00161A39">
        <w:trPr>
          <w:cnfStyle w:val="100000000000"/>
        </w:trPr>
        <w:tc>
          <w:tcPr>
            <w:cnfStyle w:val="001000000000"/>
            <w:tcW w:w="375" w:type="dxa"/>
          </w:tcPr>
          <w:p w:rsidR="00236EF9" w:rsidRPr="00D47B9F" w:rsidRDefault="00236EF9" w:rsidP="00161A39"/>
        </w:tc>
        <w:tc>
          <w:tcPr>
            <w:tcW w:w="3335" w:type="dxa"/>
          </w:tcPr>
          <w:p w:rsidR="00236EF9" w:rsidRPr="00D47B9F" w:rsidRDefault="00236EF9" w:rsidP="00161A39">
            <w:pPr>
              <w:cnfStyle w:val="100000000000"/>
            </w:pPr>
          </w:p>
        </w:tc>
        <w:tc>
          <w:tcPr>
            <w:tcW w:w="5532" w:type="dxa"/>
          </w:tcPr>
          <w:p w:rsidR="00236EF9" w:rsidRPr="00D47B9F" w:rsidRDefault="00236EF9" w:rsidP="00161A39">
            <w:pPr>
              <w:cnfStyle w:val="100000000000"/>
            </w:pPr>
            <w:r w:rsidRPr="00D47B9F">
              <w:t>Average</w:t>
            </w:r>
          </w:p>
          <w:p w:rsidR="00236EF9" w:rsidRPr="00D47B9F" w:rsidRDefault="00236EF9" w:rsidP="00161A39">
            <w:pPr>
              <w:cnfStyle w:val="100000000000"/>
            </w:pPr>
          </w:p>
        </w:tc>
      </w:tr>
      <w:tr w:rsidR="00236EF9" w:rsidRPr="00D47B9F" w:rsidTr="00161A39">
        <w:trPr>
          <w:cnfStyle w:val="000000100000"/>
        </w:trPr>
        <w:tc>
          <w:tcPr>
            <w:cnfStyle w:val="001000000000"/>
            <w:tcW w:w="375" w:type="dxa"/>
          </w:tcPr>
          <w:p w:rsidR="00236EF9" w:rsidRPr="00D47B9F" w:rsidRDefault="00236EF9" w:rsidP="00161A39">
            <w:r w:rsidRPr="00D47B9F">
              <w:t>1</w:t>
            </w:r>
          </w:p>
        </w:tc>
        <w:tc>
          <w:tcPr>
            <w:tcW w:w="3335" w:type="dxa"/>
          </w:tcPr>
          <w:p w:rsidR="00236EF9" w:rsidRPr="005D7897" w:rsidRDefault="00236EF9" w:rsidP="00161A39">
            <w:pPr>
              <w:cnfStyle w:val="000000100000"/>
            </w:pPr>
            <w:r w:rsidRPr="005D7897">
              <w:t>Age</w:t>
            </w:r>
          </w:p>
        </w:tc>
        <w:tc>
          <w:tcPr>
            <w:tcW w:w="5532" w:type="dxa"/>
          </w:tcPr>
          <w:p w:rsidR="00236EF9" w:rsidRPr="00D47B9F" w:rsidRDefault="00236EF9" w:rsidP="00161A39">
            <w:pPr>
              <w:cnfStyle w:val="000000100000"/>
            </w:pPr>
            <w:r w:rsidRPr="00D47B9F">
              <w:t>42 years</w:t>
            </w:r>
            <w:r>
              <w:t xml:space="preserve"> average (range:</w:t>
            </w:r>
            <w:r w:rsidRPr="00D47B9F">
              <w:t xml:space="preserve"> 30-60 years</w:t>
            </w:r>
            <w:r>
              <w:t>)</w:t>
            </w:r>
          </w:p>
          <w:p w:rsidR="00236EF9" w:rsidRPr="00D47B9F" w:rsidRDefault="00236EF9" w:rsidP="00161A39">
            <w:pPr>
              <w:cnfStyle w:val="000000100000"/>
            </w:pPr>
          </w:p>
        </w:tc>
      </w:tr>
      <w:tr w:rsidR="00236EF9" w:rsidRPr="00D47B9F" w:rsidTr="00161A39">
        <w:tc>
          <w:tcPr>
            <w:cnfStyle w:val="001000000000"/>
            <w:tcW w:w="375" w:type="dxa"/>
          </w:tcPr>
          <w:p w:rsidR="00236EF9" w:rsidRPr="00D47B9F" w:rsidRDefault="00236EF9" w:rsidP="00161A39">
            <w:r w:rsidRPr="00D47B9F">
              <w:t>2</w:t>
            </w:r>
          </w:p>
        </w:tc>
        <w:tc>
          <w:tcPr>
            <w:tcW w:w="3335" w:type="dxa"/>
          </w:tcPr>
          <w:p w:rsidR="00236EF9" w:rsidRPr="005D7897" w:rsidRDefault="00236EF9" w:rsidP="00161A39">
            <w:pPr>
              <w:cnfStyle w:val="000000000000"/>
            </w:pPr>
            <w:r w:rsidRPr="005D7897">
              <w:t>Time spent working in region</w:t>
            </w:r>
          </w:p>
        </w:tc>
        <w:tc>
          <w:tcPr>
            <w:tcW w:w="5532" w:type="dxa"/>
          </w:tcPr>
          <w:p w:rsidR="00236EF9" w:rsidRPr="00D47B9F" w:rsidRDefault="00236EF9" w:rsidP="00161A39">
            <w:pPr>
              <w:cnfStyle w:val="000000000000"/>
            </w:pPr>
            <w:r w:rsidRPr="00D47B9F">
              <w:t>17 years</w:t>
            </w:r>
            <w:r>
              <w:t xml:space="preserve"> average (range: </w:t>
            </w:r>
            <w:r w:rsidRPr="00D47B9F">
              <w:t>7-38 years</w:t>
            </w:r>
            <w:r>
              <w:t>)</w:t>
            </w:r>
          </w:p>
          <w:p w:rsidR="00236EF9" w:rsidRPr="00D47B9F" w:rsidRDefault="00236EF9" w:rsidP="00161A39">
            <w:pPr>
              <w:cnfStyle w:val="000000000000"/>
            </w:pPr>
          </w:p>
        </w:tc>
      </w:tr>
      <w:tr w:rsidR="00236EF9" w:rsidRPr="00D47B9F" w:rsidTr="00161A39">
        <w:trPr>
          <w:cnfStyle w:val="000000100000"/>
        </w:trPr>
        <w:tc>
          <w:tcPr>
            <w:cnfStyle w:val="001000000000"/>
            <w:tcW w:w="375" w:type="dxa"/>
          </w:tcPr>
          <w:p w:rsidR="00236EF9" w:rsidRPr="00D47B9F" w:rsidRDefault="00236EF9" w:rsidP="00161A39">
            <w:r w:rsidRPr="00D47B9F">
              <w:t>3</w:t>
            </w:r>
          </w:p>
        </w:tc>
        <w:tc>
          <w:tcPr>
            <w:tcW w:w="3335" w:type="dxa"/>
          </w:tcPr>
          <w:p w:rsidR="00236EF9" w:rsidRPr="005D7897" w:rsidRDefault="00236EF9" w:rsidP="00161A39">
            <w:pPr>
              <w:cnfStyle w:val="000000100000"/>
            </w:pPr>
            <w:r w:rsidRPr="005D7897">
              <w:t>Sex</w:t>
            </w:r>
          </w:p>
        </w:tc>
        <w:tc>
          <w:tcPr>
            <w:tcW w:w="5532" w:type="dxa"/>
          </w:tcPr>
          <w:p w:rsidR="00236EF9" w:rsidRPr="00D47B9F" w:rsidRDefault="00236EF9" w:rsidP="00161A39">
            <w:pPr>
              <w:cnfStyle w:val="000000100000"/>
            </w:pPr>
            <w:r w:rsidRPr="00D47B9F">
              <w:t>23% M</w:t>
            </w:r>
            <w:r>
              <w:t>;</w:t>
            </w:r>
            <w:r w:rsidRPr="00D47B9F">
              <w:t xml:space="preserve">     77% F</w:t>
            </w:r>
          </w:p>
        </w:tc>
      </w:tr>
      <w:tr w:rsidR="00236EF9" w:rsidRPr="00D47B9F" w:rsidTr="00161A39">
        <w:tc>
          <w:tcPr>
            <w:cnfStyle w:val="001000000000"/>
            <w:tcW w:w="375" w:type="dxa"/>
          </w:tcPr>
          <w:p w:rsidR="00236EF9" w:rsidRPr="00D47B9F" w:rsidRDefault="00236EF9" w:rsidP="00161A39">
            <w:r w:rsidRPr="00D47B9F">
              <w:t>4</w:t>
            </w:r>
          </w:p>
        </w:tc>
        <w:tc>
          <w:tcPr>
            <w:tcW w:w="3335" w:type="dxa"/>
          </w:tcPr>
          <w:p w:rsidR="00236EF9" w:rsidRPr="005D7897" w:rsidRDefault="00236EF9" w:rsidP="00161A39">
            <w:pPr>
              <w:cnfStyle w:val="000000000000"/>
            </w:pPr>
            <w:r w:rsidRPr="005D7897">
              <w:t>Cadres</w:t>
            </w:r>
          </w:p>
          <w:p w:rsidR="00236EF9" w:rsidRPr="005D7897" w:rsidRDefault="00236EF9" w:rsidP="00161A39">
            <w:pPr>
              <w:cnfStyle w:val="000000000000"/>
            </w:pPr>
          </w:p>
        </w:tc>
        <w:tc>
          <w:tcPr>
            <w:tcW w:w="5532" w:type="dxa"/>
          </w:tcPr>
          <w:p w:rsidR="00236EF9" w:rsidRPr="00D47B9F" w:rsidRDefault="00236EF9" w:rsidP="00161A39">
            <w:pPr>
              <w:cnfStyle w:val="000000000000"/>
            </w:pPr>
            <w:r w:rsidRPr="00D47B9F">
              <w:t xml:space="preserve"> Clinical officers (15.38%); Nurses (57.68%); Nursing assistants (7.69%) Midwives (11.53%); Others (7.68)</w:t>
            </w:r>
          </w:p>
        </w:tc>
      </w:tr>
      <w:tr w:rsidR="00236EF9" w:rsidRPr="00D47B9F" w:rsidTr="00161A39">
        <w:trPr>
          <w:cnfStyle w:val="000000100000"/>
        </w:trPr>
        <w:tc>
          <w:tcPr>
            <w:cnfStyle w:val="001000000000"/>
            <w:tcW w:w="375" w:type="dxa"/>
          </w:tcPr>
          <w:p w:rsidR="00236EF9" w:rsidRPr="00D47B9F" w:rsidRDefault="00236EF9" w:rsidP="00161A39">
            <w:r w:rsidRPr="00D47B9F">
              <w:t>5</w:t>
            </w:r>
          </w:p>
        </w:tc>
        <w:tc>
          <w:tcPr>
            <w:tcW w:w="3335" w:type="dxa"/>
          </w:tcPr>
          <w:p w:rsidR="00236EF9" w:rsidRPr="005D7897" w:rsidRDefault="00236EF9" w:rsidP="00161A39">
            <w:pPr>
              <w:cnfStyle w:val="000000100000"/>
            </w:pPr>
            <w:r w:rsidRPr="005D7897">
              <w:t>District</w:t>
            </w:r>
            <w:r>
              <w:t>s</w:t>
            </w:r>
          </w:p>
        </w:tc>
        <w:tc>
          <w:tcPr>
            <w:tcW w:w="5532" w:type="dxa"/>
          </w:tcPr>
          <w:p w:rsidR="00236EF9" w:rsidRPr="00D47B9F" w:rsidRDefault="00236EF9" w:rsidP="00161A39">
            <w:pPr>
              <w:cnfStyle w:val="000000100000"/>
            </w:pPr>
            <w:r w:rsidRPr="00D47B9F">
              <w:t xml:space="preserve">27% </w:t>
            </w:r>
            <w:proofErr w:type="spellStart"/>
            <w:r w:rsidRPr="00D47B9F">
              <w:t>Pader</w:t>
            </w:r>
            <w:proofErr w:type="spellEnd"/>
            <w:r w:rsidRPr="00D47B9F">
              <w:t xml:space="preserve">;  27% </w:t>
            </w:r>
            <w:proofErr w:type="spellStart"/>
            <w:r w:rsidRPr="00D47B9F">
              <w:t>Kitgum</w:t>
            </w:r>
            <w:proofErr w:type="spellEnd"/>
            <w:r w:rsidRPr="00D47B9F">
              <w:t xml:space="preserve">; 19% </w:t>
            </w:r>
            <w:proofErr w:type="spellStart"/>
            <w:r w:rsidRPr="00D47B9F">
              <w:t>Amuru</w:t>
            </w:r>
            <w:proofErr w:type="spellEnd"/>
            <w:r w:rsidRPr="00D47B9F">
              <w:t xml:space="preserve">; 31% </w:t>
            </w:r>
            <w:proofErr w:type="spellStart"/>
            <w:r w:rsidRPr="00D47B9F">
              <w:t>Gulu</w:t>
            </w:r>
            <w:proofErr w:type="spellEnd"/>
          </w:p>
        </w:tc>
      </w:tr>
      <w:tr w:rsidR="00236EF9" w:rsidRPr="00D47B9F" w:rsidTr="00161A39">
        <w:tc>
          <w:tcPr>
            <w:cnfStyle w:val="001000000000"/>
            <w:tcW w:w="375" w:type="dxa"/>
          </w:tcPr>
          <w:p w:rsidR="00236EF9" w:rsidRPr="00D47B9F" w:rsidRDefault="00236EF9" w:rsidP="00161A39">
            <w:r w:rsidRPr="00D47B9F">
              <w:t>6</w:t>
            </w:r>
          </w:p>
        </w:tc>
        <w:tc>
          <w:tcPr>
            <w:tcW w:w="3335" w:type="dxa"/>
          </w:tcPr>
          <w:p w:rsidR="00236EF9" w:rsidRPr="005D7897" w:rsidRDefault="00236EF9" w:rsidP="00161A39">
            <w:pPr>
              <w:cnfStyle w:val="000000000000"/>
            </w:pPr>
            <w:r w:rsidRPr="005D7897">
              <w:t>Sector</w:t>
            </w:r>
            <w:r>
              <w:t>s</w:t>
            </w:r>
          </w:p>
        </w:tc>
        <w:tc>
          <w:tcPr>
            <w:tcW w:w="5532" w:type="dxa"/>
          </w:tcPr>
          <w:p w:rsidR="00236EF9" w:rsidRPr="00D47B9F" w:rsidRDefault="00236EF9" w:rsidP="00161A39">
            <w:pPr>
              <w:cnfStyle w:val="000000000000"/>
            </w:pPr>
            <w:r w:rsidRPr="00D47B9F">
              <w:t>65% Public;  35% PNFP</w:t>
            </w:r>
          </w:p>
        </w:tc>
      </w:tr>
      <w:tr w:rsidR="00236EF9" w:rsidRPr="00D47B9F" w:rsidTr="00161A39">
        <w:trPr>
          <w:cnfStyle w:val="000000100000"/>
        </w:trPr>
        <w:tc>
          <w:tcPr>
            <w:cnfStyle w:val="001000000000"/>
            <w:tcW w:w="375" w:type="dxa"/>
          </w:tcPr>
          <w:p w:rsidR="00236EF9" w:rsidRPr="00D47B9F" w:rsidRDefault="00236EF9" w:rsidP="00161A39">
            <w:r w:rsidRPr="00D47B9F">
              <w:t>7</w:t>
            </w:r>
          </w:p>
        </w:tc>
        <w:tc>
          <w:tcPr>
            <w:tcW w:w="3335" w:type="dxa"/>
          </w:tcPr>
          <w:p w:rsidR="00236EF9" w:rsidRPr="005D7897" w:rsidRDefault="00236EF9" w:rsidP="00161A39">
            <w:pPr>
              <w:cnfStyle w:val="000000100000"/>
            </w:pPr>
            <w:r w:rsidRPr="005D7897">
              <w:t xml:space="preserve">Level of facility </w:t>
            </w:r>
          </w:p>
        </w:tc>
        <w:tc>
          <w:tcPr>
            <w:tcW w:w="5532" w:type="dxa"/>
          </w:tcPr>
          <w:p w:rsidR="00236EF9" w:rsidRPr="00D47B9F" w:rsidRDefault="00236EF9" w:rsidP="00161A39">
            <w:pPr>
              <w:cnfStyle w:val="000000100000"/>
            </w:pPr>
            <w:r w:rsidRPr="00D47B9F">
              <w:t>Hospitals (31%); HC IV (15%); HC III and II (46%); others (8%)</w:t>
            </w:r>
          </w:p>
        </w:tc>
      </w:tr>
      <w:tr w:rsidR="00236EF9" w:rsidRPr="00D47B9F" w:rsidTr="00161A39">
        <w:tc>
          <w:tcPr>
            <w:cnfStyle w:val="001000000000"/>
            <w:tcW w:w="375" w:type="dxa"/>
          </w:tcPr>
          <w:p w:rsidR="00236EF9" w:rsidRPr="00D47B9F" w:rsidRDefault="00236EF9" w:rsidP="00161A39">
            <w:r w:rsidRPr="00D47B9F">
              <w:t>8</w:t>
            </w:r>
          </w:p>
        </w:tc>
        <w:tc>
          <w:tcPr>
            <w:tcW w:w="3335" w:type="dxa"/>
          </w:tcPr>
          <w:p w:rsidR="00236EF9" w:rsidRPr="005D7897" w:rsidRDefault="00236EF9" w:rsidP="00161A39">
            <w:pPr>
              <w:cnfStyle w:val="000000000000"/>
            </w:pPr>
            <w:r w:rsidRPr="005D7897">
              <w:t xml:space="preserve"> Highest level of education</w:t>
            </w:r>
            <w:r>
              <w:t xml:space="preserve"> </w:t>
            </w:r>
            <w:r w:rsidRPr="005D7897">
              <w:t>(formal)</w:t>
            </w:r>
          </w:p>
        </w:tc>
        <w:tc>
          <w:tcPr>
            <w:tcW w:w="5532" w:type="dxa"/>
          </w:tcPr>
          <w:p w:rsidR="00236EF9" w:rsidRPr="00D47B9F" w:rsidRDefault="00236EF9" w:rsidP="00161A39">
            <w:pPr>
              <w:cnfStyle w:val="000000000000"/>
            </w:pPr>
            <w:r w:rsidRPr="00D47B9F">
              <w:t>69% O</w:t>
            </w:r>
            <w:r>
              <w:t>’</w:t>
            </w:r>
            <w:r w:rsidRPr="00D47B9F">
              <w:t xml:space="preserve"> Level; 12% </w:t>
            </w:r>
            <w:proofErr w:type="spellStart"/>
            <w:r w:rsidRPr="00D47B9F">
              <w:t>A</w:t>
            </w:r>
            <w:r>
              <w:t>’</w:t>
            </w:r>
            <w:r w:rsidRPr="00D47B9F">
              <w:t>level</w:t>
            </w:r>
            <w:proofErr w:type="spellEnd"/>
            <w:r w:rsidRPr="00D47B9F">
              <w:t>; 15% Diploma; 4% Degree</w:t>
            </w:r>
          </w:p>
        </w:tc>
      </w:tr>
    </w:tbl>
    <w:p w:rsidR="00236EF9" w:rsidRPr="00720AFA" w:rsidRDefault="00236EF9" w:rsidP="00236EF9">
      <w:pPr>
        <w:rPr>
          <w:b/>
        </w:rPr>
      </w:pPr>
    </w:p>
    <w:p w:rsidR="000105A1" w:rsidRDefault="000105A1"/>
    <w:sectPr w:rsidR="000105A1" w:rsidSect="000105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compat/>
  <w:rsids>
    <w:rsidRoot w:val="00236EF9"/>
    <w:rsid w:val="000105A1"/>
    <w:rsid w:val="00024761"/>
    <w:rsid w:val="00040B8A"/>
    <w:rsid w:val="000773FB"/>
    <w:rsid w:val="000D7085"/>
    <w:rsid w:val="00236EF9"/>
    <w:rsid w:val="002A7F29"/>
    <w:rsid w:val="003D0408"/>
    <w:rsid w:val="00515B0D"/>
    <w:rsid w:val="00521995"/>
    <w:rsid w:val="00752BDE"/>
    <w:rsid w:val="007A781B"/>
    <w:rsid w:val="008B4BA8"/>
    <w:rsid w:val="0095426D"/>
    <w:rsid w:val="009545AD"/>
    <w:rsid w:val="00987B75"/>
    <w:rsid w:val="00990F8B"/>
    <w:rsid w:val="00B864B7"/>
    <w:rsid w:val="00CB7DC2"/>
    <w:rsid w:val="00D14D9D"/>
    <w:rsid w:val="00D66F26"/>
    <w:rsid w:val="00DD09B0"/>
    <w:rsid w:val="00E54BE6"/>
    <w:rsid w:val="00EE606D"/>
    <w:rsid w:val="00F45669"/>
    <w:rsid w:val="00F45D3E"/>
    <w:rsid w:val="00FD133C"/>
    <w:rsid w:val="00FF6C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EF9"/>
    <w:pPr>
      <w:spacing w:after="0" w:line="240" w:lineRule="auto"/>
    </w:pPr>
    <w:rPr>
      <w:rFonts w:ascii="Calibri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36EF9"/>
    <w:pPr>
      <w:spacing w:after="0" w:line="240" w:lineRule="auto"/>
    </w:pPr>
    <w:rPr>
      <w:rFonts w:ascii="Calibri" w:hAnsi="Calibri" w:cs="Times New Roman"/>
      <w:color w:val="000000" w:themeColor="text1" w:themeShade="BF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>University of Aberdeen</Company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Witter</dc:creator>
  <cp:keywords/>
  <dc:description/>
  <cp:lastModifiedBy>Sophie Witter</cp:lastModifiedBy>
  <cp:revision>2</cp:revision>
  <dcterms:created xsi:type="dcterms:W3CDTF">2013-11-18T13:59:00Z</dcterms:created>
  <dcterms:modified xsi:type="dcterms:W3CDTF">2013-11-18T13:59:00Z</dcterms:modified>
</cp:coreProperties>
</file>